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41F" w:rsidRDefault="0069541F" w:rsidP="0069541F">
      <w:pPr>
        <w:ind w:left="-142" w:firstLine="142"/>
      </w:pPr>
      <w:r w:rsidRPr="0069541F">
        <w:rPr>
          <w:rFonts w:ascii="Cambria" w:eastAsia="Times New Roman" w:hAnsi="Cambria" w:cs="Times New Roman"/>
          <w:b/>
          <w:bCs/>
          <w:color w:val="000000"/>
          <w:sz w:val="20"/>
          <w:szCs w:val="20"/>
        </w:rPr>
        <w:t xml:space="preserve">Table S1: Known virulence factors in </w:t>
      </w:r>
      <w:proofErr w:type="spellStart"/>
      <w:r w:rsidRPr="0069541F">
        <w:rPr>
          <w:rFonts w:ascii="Cambria" w:eastAsia="Times New Roman" w:hAnsi="Cambria" w:cs="Times New Roman"/>
          <w:b/>
          <w:bCs/>
          <w:color w:val="000000"/>
          <w:sz w:val="20"/>
          <w:szCs w:val="20"/>
        </w:rPr>
        <w:t>T.denticola</w:t>
      </w:r>
      <w:proofErr w:type="spellEnd"/>
      <w:r w:rsidRPr="0069541F">
        <w:rPr>
          <w:rFonts w:ascii="Cambria" w:eastAsia="Times New Roman" w:hAnsi="Cambria" w:cs="Times New Roman"/>
          <w:b/>
          <w:bCs/>
          <w:color w:val="000000"/>
          <w:sz w:val="20"/>
          <w:szCs w:val="20"/>
        </w:rPr>
        <w:t xml:space="preserve"> and </w:t>
      </w:r>
      <w:proofErr w:type="spellStart"/>
      <w:r w:rsidRPr="0069541F">
        <w:rPr>
          <w:rFonts w:ascii="Cambria" w:eastAsia="Times New Roman" w:hAnsi="Cambria" w:cs="Times New Roman"/>
          <w:b/>
          <w:bCs/>
          <w:color w:val="000000"/>
          <w:sz w:val="20"/>
          <w:szCs w:val="20"/>
        </w:rPr>
        <w:t>T.phagedenis</w:t>
      </w:r>
      <w:bookmarkStart w:id="0" w:name="_GoBack"/>
      <w:bookmarkEnd w:id="0"/>
      <w:proofErr w:type="spellEnd"/>
    </w:p>
    <w:tbl>
      <w:tblPr>
        <w:tblW w:w="92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4"/>
        <w:gridCol w:w="1842"/>
        <w:gridCol w:w="4684"/>
      </w:tblGrid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41F" w:rsidRPr="0069541F" w:rsidRDefault="0069541F" w:rsidP="0069541F">
            <w:pPr>
              <w:ind w:left="142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41F" w:rsidRPr="0069541F" w:rsidRDefault="0069541F" w:rsidP="0069541F">
            <w:pPr>
              <w:ind w:left="142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46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unction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2526515|ref|NP_971613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ar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filament core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2526782|ref|NP_971880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oligopeptide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/dipeptide ABC transporter peptide-binding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2526983|ref|NP_972081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ar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filament core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2526985|ref|NP_972083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ar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filament core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2527218|ref|NP_972316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ar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filament outer layer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2527455|ref|NP_972553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membrane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lipo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mpC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sp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KK2|MGLA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alactose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/methyl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import ATP-binding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MglA</w:t>
            </w:r>
            <w:proofErr w:type="spellEnd"/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sp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Q16|DNAK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Chaperone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naK</w:t>
            </w:r>
            <w:proofErr w:type="spellEnd"/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E7D028|E7D028_TRED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actor H binding protein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F7ITJ4|F7ITJ4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otease complex-associated polypeptide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F7IW68|F7IW68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hemotaxis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heA</w:t>
            </w:r>
            <w:proofErr w:type="spellEnd"/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F7IWF6|F7IWF6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Major outer sheath protein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KK1|Q73KK1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alactose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/glucose-binding lipoprotein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KY1|Q73KY1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domain protein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L11|Q73L11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emin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-binding protein B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M41|Q73M41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emolysin</w:t>
            </w:r>
            <w:proofErr w:type="spellEnd"/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M50|Q73M50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Rich Repeat domain protein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MP0|Q73MP0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lycoprotease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MU9|Q73MU9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ar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filament outer layer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, putative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NT1|Q73NT1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Peptide ABC transporter, peptide-binding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OppA</w:t>
            </w:r>
            <w:proofErr w:type="spellEnd"/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NZ3|Q73NZ3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ar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basal-body rod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gG</w:t>
            </w:r>
            <w:proofErr w:type="spellEnd"/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PF7|Q73PF7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ytoplasmic filament protein A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Q50|Q73Q50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Cysteine protease domain,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YopT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-type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QH2|Q73QH2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BNR domain protein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Q73QU8|Q73QU8_TRE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Methyl-accepting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hemotaxis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mcB</w:t>
            </w:r>
            <w:proofErr w:type="spellEnd"/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3938|ref|WP_002696345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D-ribose transporter ATP binding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4537|ref|WP_002696944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haperone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naK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4616|ref|WP_002697023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ype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I restriction modification DNA specificity domain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4942|ref|WP_002697349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membrane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lastRenderedPageBreak/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5944|ref|WP_002698351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ytochrome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C oxidase subunit II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6530|ref|WP_002698937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emin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receptor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6772|ref|WP_002699179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7305|ref|WP_002699712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ABC transporter substrate-binding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88788700|ref|WP_002701107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490387077|ref|WP_004266532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in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5854|ref|WP_024752085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minotransferase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6081|ref|WP_024752140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hemotaxis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6270|ref|WP_024752182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6293|ref|WP_024752187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in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6321|ref|WP_024752193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hemotaxis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he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6505|ref|WP_024752234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sugar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-binding lipo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6852|ref|WP_024752314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ar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7489|ref|WP_024752459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ar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basal body rod protein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gG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7986|ref|WP_024752585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8018|ref|WP_024752593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lagellin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9893|ref|WP_024753002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69940|ref|WP_024753016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70240|ref|WP_024753105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70683|ref|WP_024753204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ihydrouridine</w:t>
            </w:r>
            <w:proofErr w:type="spellEnd"/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synthase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71077|ref|WP_024753288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membrane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2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i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|639871799|ref|WP_024753445.1|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Treponema</w:t>
            </w:r>
            <w:proofErr w:type="spell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gramStart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69541F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protein </w:t>
            </w:r>
          </w:p>
        </w:tc>
      </w:tr>
      <w:tr w:rsidR="0069541F" w:rsidRPr="0069541F" w:rsidTr="0069541F">
        <w:trPr>
          <w:trHeight w:val="30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41F" w:rsidRPr="0069541F" w:rsidRDefault="0069541F" w:rsidP="0069541F">
            <w:pPr>
              <w:ind w:left="142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41F" w:rsidRPr="0069541F" w:rsidRDefault="0069541F" w:rsidP="0069541F">
            <w:pPr>
              <w:ind w:left="142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41F" w:rsidRPr="0069541F" w:rsidRDefault="0069541F" w:rsidP="0069541F">
            <w:pPr>
              <w:ind w:left="142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B3717" w:rsidRDefault="000B3717" w:rsidP="0069541F">
      <w:pPr>
        <w:ind w:left="142"/>
      </w:pPr>
    </w:p>
    <w:sectPr w:rsidR="000B3717" w:rsidSect="0069541F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41F"/>
    <w:rsid w:val="000B3717"/>
    <w:rsid w:val="0069541F"/>
    <w:rsid w:val="0085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4DE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0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8</Words>
  <Characters>3522</Characters>
  <Application>Microsoft Macintosh Word</Application>
  <DocSecurity>0</DocSecurity>
  <Lines>61</Lines>
  <Paragraphs>12</Paragraphs>
  <ScaleCrop>false</ScaleCrop>
  <Company>CBS, DTU</Company>
  <LinksUpToDate>false</LinksUpToDate>
  <CharactersWithSpaces>4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catili</dc:creator>
  <cp:keywords/>
  <dc:description/>
  <cp:lastModifiedBy>Paolo Marcatili</cp:lastModifiedBy>
  <cp:revision>1</cp:revision>
  <dcterms:created xsi:type="dcterms:W3CDTF">2016-04-26T13:37:00Z</dcterms:created>
  <dcterms:modified xsi:type="dcterms:W3CDTF">2016-04-26T13:39:00Z</dcterms:modified>
</cp:coreProperties>
</file>